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2ED103" w14:textId="25F40B5A" w:rsidR="00811D48" w:rsidRDefault="00811D48" w:rsidP="00811D48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</w:t>
      </w:r>
      <w:r w:rsidR="00ED1444">
        <w:rPr>
          <w:rFonts w:ascii="Arial" w:hAnsi="Arial" w:cs="Arial"/>
          <w:b/>
          <w:lang w:val="en-GB"/>
        </w:rPr>
        <w:t>T</w:t>
      </w:r>
      <w:r w:rsidR="00C76B10">
        <w:rPr>
          <w:rFonts w:ascii="Arial" w:hAnsi="Arial" w:cs="Arial"/>
          <w:b/>
          <w:lang w:val="en-GB"/>
        </w:rPr>
        <w:t>4</w:t>
      </w:r>
      <w:r w:rsidRPr="000303FB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bookmarkStart w:id="0" w:name="_Hlk504397049"/>
      <w:bookmarkStart w:id="1" w:name="_GoBack"/>
      <w:r>
        <w:rPr>
          <w:rFonts w:ascii="Arial" w:hAnsi="Arial" w:cs="Arial"/>
          <w:lang w:val="en-GB"/>
        </w:rPr>
        <w:t xml:space="preserve">Summary of gene ontology (GO) term enrichment of </w:t>
      </w:r>
      <w:r w:rsidRPr="00823B15">
        <w:rPr>
          <w:rFonts w:ascii="Arial" w:hAnsi="Arial" w:cs="Arial"/>
          <w:lang w:val="en-GB"/>
        </w:rPr>
        <w:t>skin</w:t>
      </w:r>
      <w:r>
        <w:rPr>
          <w:rFonts w:ascii="Arial" w:hAnsi="Arial" w:cs="Arial"/>
          <w:lang w:val="en-GB"/>
        </w:rPr>
        <w:t xml:space="preserve"> gene co-expression modules defined by WGCNA, </w:t>
      </w:r>
      <w:r w:rsidRPr="00823B15">
        <w:rPr>
          <w:rFonts w:ascii="Arial" w:hAnsi="Arial" w:cs="Arial"/>
          <w:lang w:val="en-GB"/>
        </w:rPr>
        <w:t>including total number of genes per module,</w:t>
      </w:r>
      <w:r>
        <w:rPr>
          <w:rFonts w:ascii="Arial" w:hAnsi="Arial" w:cs="Arial"/>
          <w:lang w:val="en-GB"/>
        </w:rPr>
        <w:t xml:space="preserve"> most significant GO term, and major biological process clusters determined using </w:t>
      </w:r>
      <w:proofErr w:type="spellStart"/>
      <w:r>
        <w:rPr>
          <w:rFonts w:ascii="Arial" w:hAnsi="Arial" w:cs="Arial"/>
          <w:lang w:val="en-GB"/>
        </w:rPr>
        <w:t>ReViGO</w:t>
      </w:r>
      <w:proofErr w:type="spellEnd"/>
      <w:r>
        <w:rPr>
          <w:rFonts w:ascii="Arial" w:hAnsi="Arial" w:cs="Arial"/>
          <w:lang w:val="en-GB"/>
        </w:rPr>
        <w:t>. Significant correlations with infection status, density treatment, time point, and fish standard length indicated (+; positive correlation, -; negative correlation).</w:t>
      </w:r>
      <w:bookmarkEnd w:id="0"/>
      <w:bookmarkEnd w:id="1"/>
    </w:p>
    <w:p w14:paraId="101519A3" w14:textId="77777777" w:rsidR="00811D48" w:rsidRDefault="00811D48" w:rsidP="00811D48">
      <w:pPr>
        <w:spacing w:line="480" w:lineRule="auto"/>
        <w:jc w:val="center"/>
      </w:pPr>
    </w:p>
    <w:tbl>
      <w:tblPr>
        <w:tblW w:w="1192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16"/>
        <w:gridCol w:w="1060"/>
        <w:gridCol w:w="1050"/>
        <w:gridCol w:w="939"/>
        <w:gridCol w:w="683"/>
        <w:gridCol w:w="883"/>
        <w:gridCol w:w="1760"/>
        <w:gridCol w:w="2780"/>
        <w:gridCol w:w="2420"/>
      </w:tblGrid>
      <w:tr w:rsidR="00811D48" w:rsidRPr="00FC5C60" w14:paraId="23321DCF" w14:textId="77777777" w:rsidTr="00282EE6">
        <w:trPr>
          <w:trHeight w:val="510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548E0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odu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977DD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No. gen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845DC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fectio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CC3F8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Density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6B9AA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im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D8DEC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Length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A3E12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op GO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C203D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eViGO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 group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DACFC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fection &amp; stress related terms</w:t>
            </w:r>
          </w:p>
        </w:tc>
      </w:tr>
      <w:tr w:rsidR="00811D48" w:rsidRPr="00FC5C60" w14:paraId="4BB2B69E" w14:textId="77777777" w:rsidTr="00282EE6">
        <w:trPr>
          <w:trHeight w:val="20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E5501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K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FFA27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1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C8E7E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3804B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D9549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4FBC5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B7DC5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mune respons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4DA2A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mune response, retrograde axon cargo transport, lipid metabolism, regulation of GTPase activit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1250CE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tigen processing and presentation of peptide antigen via MHC class I, T cell mediated immunity, regulation of stress-activated protein kinase signalling cascade, leukocyte migration</w:t>
            </w:r>
          </w:p>
        </w:tc>
      </w:tr>
      <w:tr w:rsidR="00811D48" w:rsidRPr="00FC5C60" w14:paraId="07D50651" w14:textId="77777777" w:rsidTr="00282EE6">
        <w:trPr>
          <w:trHeight w:val="127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4A5B0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K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25260F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31CE1C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BCFF02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8FCCB6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AD4BEB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463C22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synaptic plasticit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A7D9BF3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synaptic plasticity, tyrosine metabolism, cell adhesion, extracellular matrix organiza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D48A93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rcadian regulation of gene expression, photoperiodism</w:t>
            </w:r>
          </w:p>
        </w:tc>
      </w:tr>
      <w:tr w:rsidR="00811D48" w:rsidRPr="00FC5C60" w14:paraId="3E0100CD" w14:textId="77777777" w:rsidTr="00282EE6">
        <w:trPr>
          <w:trHeight w:val="15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00DE5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K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1D413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19421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C6472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63493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B96A3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EBDA3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tracellular signal transduct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DE88F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tracellular signal transduction, protein phosphorylation, endocytosis, actin cytoskeleton organiza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EFA7B2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-</w:t>
            </w:r>
            <w:proofErr w:type="spellStart"/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appaB</w:t>
            </w:r>
            <w:proofErr w:type="spellEnd"/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kinase/NF-</w:t>
            </w:r>
            <w:proofErr w:type="spellStart"/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appaB</w:t>
            </w:r>
            <w:proofErr w:type="spellEnd"/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signalling, antigen processing and presentation of exogenous peptide antigen via MHC class II</w:t>
            </w:r>
          </w:p>
        </w:tc>
      </w:tr>
      <w:tr w:rsidR="00811D48" w:rsidRPr="00FC5C60" w14:paraId="4F5D2808" w14:textId="77777777" w:rsidTr="00282EE6">
        <w:trPr>
          <w:trHeight w:val="102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888799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K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C6CB3A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6F5752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75CA2A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D9A452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81A965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4C45BC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NA processin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1C000F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RNA processing, intracellular transport, ribonucleoprotein complex 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lastRenderedPageBreak/>
              <w:t>biogenesis, regulation of cell agi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3B1339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lastRenderedPageBreak/>
              <w:t>T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ype I interferon production, cellular response to stress</w:t>
            </w:r>
          </w:p>
        </w:tc>
      </w:tr>
      <w:tr w:rsidR="00811D48" w:rsidRPr="00FC5C60" w14:paraId="12F1EDC7" w14:textId="77777777" w:rsidTr="00282EE6">
        <w:trPr>
          <w:trHeight w:val="102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588D5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K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F299E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C9538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58B3F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B93C7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1135C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070A2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al ion transpor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DEA3E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etal ion transport, sensory perception of sound, purine </w:t>
            </w:r>
            <w:proofErr w:type="spellStart"/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ibonucleoside</w:t>
            </w:r>
            <w:proofErr w:type="spellEnd"/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catabolism, membrane </w:t>
            </w:r>
            <w:proofErr w:type="spellStart"/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ubulation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02757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811D48" w:rsidRPr="00FC5C60" w14:paraId="6A8A83B6" w14:textId="77777777" w:rsidTr="00282EE6">
        <w:trPr>
          <w:trHeight w:val="127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3BB578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K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ADB60E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2DFB6B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132AE2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61196A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18ADE7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D4722D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gene express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2CFA8B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nucleic acid templated transcription, tissue homeostasis, chromatin organization, cell migra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948A4C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terleukin-12 production, regulation of wound healing, negative regulation of circadian rhythm</w:t>
            </w:r>
          </w:p>
        </w:tc>
      </w:tr>
      <w:tr w:rsidR="00811D48" w:rsidRPr="00FC5C60" w14:paraId="0A36AD75" w14:textId="77777777" w:rsidTr="00282EE6">
        <w:trPr>
          <w:trHeight w:val="102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BD1EE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K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1781F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FCE0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6FF62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01C8F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45824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62DC6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idation-reduction proces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6F6D3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idative phosphorylation, proton transport, carbohydrate derivative metabolism, cellular metabolis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7B3BA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811D48" w:rsidRPr="00FC5C60" w14:paraId="155AAA18" w14:textId="77777777" w:rsidTr="00282EE6">
        <w:trPr>
          <w:trHeight w:val="15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A90E89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K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9F7DFA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B0C25B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1CCB11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A712E1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8C3B6C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D07779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rgy derivation by oxidation of organic compound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84439D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rgy derivation by oxidation of organic compounds, monovalent inorganic cation transport, Toll signalling pathway, coenzyme biosynthes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228BD1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oll signalling pathway</w:t>
            </w:r>
          </w:p>
        </w:tc>
      </w:tr>
      <w:tr w:rsidR="00811D48" w:rsidRPr="00FC5C60" w14:paraId="6A44B606" w14:textId="77777777" w:rsidTr="00282EE6">
        <w:trPr>
          <w:trHeight w:val="102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C140A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K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99BBF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8DF9A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70264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3A24E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63400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5972E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ll surface receptor signalling pathwa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58103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ll surface receptor signalling pathway, taurine biosynthesis, cell-cell adhesion, zymogen activa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30B49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811D48" w:rsidRPr="00FC5C60" w14:paraId="05060273" w14:textId="77777777" w:rsidTr="00282EE6">
        <w:trPr>
          <w:trHeight w:val="127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080175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K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CDA50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03616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E7A9C1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68410F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949E2A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847033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utophag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D11E2E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egulation of responses to reactive oxygen species, autophagy, </w:t>
            </w:r>
            <w:proofErr w:type="spellStart"/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lathrin</w:t>
            </w:r>
            <w:proofErr w:type="spellEnd"/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mediated endocytosis, vacuole organiza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7FB9C0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st cell migration</w:t>
            </w:r>
          </w:p>
        </w:tc>
      </w:tr>
      <w:tr w:rsidR="00811D48" w:rsidRPr="00FC5C60" w14:paraId="00BB1D40" w14:textId="77777777" w:rsidTr="00282EE6">
        <w:trPr>
          <w:trHeight w:val="76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8A774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lastRenderedPageBreak/>
              <w:t>SK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CF764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B8089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ECD00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B72E9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41C80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63BC1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uscle attachmen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F527A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uscle attachment, response to toxic substance, mast cell activation, gas transpor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0BD36F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st cell activation, myeloid leukocyte activation</w:t>
            </w:r>
          </w:p>
        </w:tc>
      </w:tr>
      <w:tr w:rsidR="00811D48" w:rsidRPr="00FC5C60" w14:paraId="7FFC2E77" w14:textId="77777777" w:rsidTr="00282EE6">
        <w:trPr>
          <w:trHeight w:val="127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5DBE26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K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547D7E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5F06E6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98AFFC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A43388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59D234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E20102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ll cyc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4DAE0D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ll cycle, chromosome organization, regulation of chromosome segregation, vesicle transport along microtubu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AFA2C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811D48" w:rsidRPr="00FC5C60" w14:paraId="5DF7346D" w14:textId="77777777" w:rsidTr="00282EE6">
        <w:trPr>
          <w:trHeight w:val="15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F8C30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K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1B1C8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DFCCF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838AF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38736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70334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29A8A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NA processin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F5FE6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NA processing, positive regulation of microtubule polymerization or depolymerization, cellular localization, cellular metabolis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EC423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rtisol secretion</w:t>
            </w:r>
          </w:p>
        </w:tc>
      </w:tr>
      <w:tr w:rsidR="00811D48" w:rsidRPr="00FC5C60" w14:paraId="2EEB5A3E" w14:textId="77777777" w:rsidTr="00282EE6">
        <w:trPr>
          <w:trHeight w:val="255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A31EE6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K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FE54D92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ADDC928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97AEBAF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BB05EA1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82B4052" w14:textId="77777777" w:rsidR="00811D48" w:rsidRPr="00FC5C60" w:rsidRDefault="00811D4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E4F711D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gle-organism metabolic proces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8B351E2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llular lipid metabolism, proteolysis, negative regulation of hydrolase activity, proteasome assembl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0259179C" w14:textId="77777777" w:rsidR="00811D48" w:rsidRPr="00FC5C60" w:rsidRDefault="00811D4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T cell </w:t>
            </w:r>
            <w:proofErr w:type="spellStart"/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ostimulation</w:t>
            </w:r>
            <w:proofErr w:type="spellEnd"/>
            <w:r w:rsidRPr="00FC5C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, immune response-regulating cell surface receptor signalling pathway involved in phagocytosis, mast cell mediated immunity, response to yeast, myeloid leukocyte mediated immunity, circadian rhythm</w:t>
            </w:r>
          </w:p>
        </w:tc>
      </w:tr>
    </w:tbl>
    <w:p w14:paraId="15F1DA90" w14:textId="77777777" w:rsidR="00656DA1" w:rsidRDefault="00C76B10"/>
    <w:sectPr w:rsidR="00656DA1" w:rsidSect="00811D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D48"/>
    <w:rsid w:val="00132F0F"/>
    <w:rsid w:val="00465068"/>
    <w:rsid w:val="004B1051"/>
    <w:rsid w:val="00811D48"/>
    <w:rsid w:val="00856B68"/>
    <w:rsid w:val="00C76B10"/>
    <w:rsid w:val="00ED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1ABFA"/>
  <w15:chartTrackingRefBased/>
  <w15:docId w15:val="{D9481589-1D99-4892-AF7E-AAE7904DD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1D4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3</cp:revision>
  <dcterms:created xsi:type="dcterms:W3CDTF">2018-01-22T14:19:00Z</dcterms:created>
  <dcterms:modified xsi:type="dcterms:W3CDTF">2018-01-22T15:08:00Z</dcterms:modified>
</cp:coreProperties>
</file>